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C359" w14:textId="144B226D" w:rsidR="00E912F5" w:rsidRPr="00D22FA3" w:rsidRDefault="00E912F5" w:rsidP="00E912F5">
      <w:pPr>
        <w:autoSpaceDE w:val="0"/>
        <w:autoSpaceDN w:val="0"/>
        <w:adjustRightInd w:val="0"/>
        <w:ind w:right="13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Supplemental table: </w:t>
      </w:r>
      <w:r w:rsidRPr="00D22FA3">
        <w:rPr>
          <w:rFonts w:ascii="Times New Roman" w:hAnsi="Times New Roman" w:cs="Times New Roman"/>
          <w:kern w:val="0"/>
          <w:sz w:val="24"/>
        </w:rPr>
        <w:t>Attribute evaluation</w:t>
      </w:r>
      <w:r>
        <w:rPr>
          <w:rFonts w:ascii="Times New Roman" w:hAnsi="Times New Roman" w:cs="Times New Roman"/>
          <w:kern w:val="0"/>
          <w:sz w:val="24"/>
        </w:rPr>
        <w:t xml:space="preserve"> with or without free-entry field description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2"/>
        <w:gridCol w:w="603"/>
        <w:gridCol w:w="839"/>
        <w:gridCol w:w="566"/>
        <w:gridCol w:w="799"/>
        <w:gridCol w:w="216"/>
        <w:gridCol w:w="639"/>
        <w:gridCol w:w="778"/>
        <w:gridCol w:w="597"/>
        <w:gridCol w:w="681"/>
        <w:gridCol w:w="204"/>
        <w:gridCol w:w="17"/>
        <w:gridCol w:w="772"/>
        <w:gridCol w:w="393"/>
        <w:gridCol w:w="12"/>
      </w:tblGrid>
      <w:tr w:rsidR="00E912F5" w:rsidRPr="00BF11BC" w14:paraId="12B6F32C" w14:textId="77777777" w:rsidTr="00E83BB8">
        <w:trPr>
          <w:gridAfter w:val="1"/>
          <w:wAfter w:w="12" w:type="dxa"/>
          <w:trHeight w:val="380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11F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E208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the free-entry field description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3AAD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F3A9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the free-entry field descrip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7B2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679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2A1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5AD71F17" w14:textId="77777777" w:rsidTr="00E83BB8">
        <w:trPr>
          <w:gridAfter w:val="1"/>
          <w:wAfter w:w="12" w:type="dxa"/>
          <w:trHeight w:val="198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16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4C5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F0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E5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40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D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4B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76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69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E3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3F7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S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1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878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9C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5E10B9B" w14:textId="77777777" w:rsidTr="00E83BB8">
        <w:trPr>
          <w:gridAfter w:val="1"/>
          <w:wAfter w:w="12" w:type="dxa"/>
          <w:trHeight w:val="113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DE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DD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C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AB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1F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25A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373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D6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AB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0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95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15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AB2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53D64CD6" w14:textId="77777777" w:rsidTr="00E83BB8">
        <w:trPr>
          <w:gridAfter w:val="1"/>
          <w:wAfter w:w="12" w:type="dxa"/>
          <w:trHeight w:val="7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E64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a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97F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DF3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A1E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4CB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0A3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2A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DC9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.3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2E6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CD7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F4B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04F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5A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8B54A52" w14:textId="77777777" w:rsidTr="00E83BB8">
        <w:trPr>
          <w:gridAfter w:val="1"/>
          <w:wAfter w:w="12" w:type="dxa"/>
          <w:trHeight w:val="102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E9C1C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7CD5D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E57E8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F2111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47572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A8250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6001E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F5C8F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EB5BC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EDAB1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899A1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AB3D1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3C5C" w14:textId="77777777" w:rsidR="00E912F5" w:rsidRPr="00BF11BC" w:rsidRDefault="00E912F5" w:rsidP="00E83BB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737CBA7C" w14:textId="77777777" w:rsidTr="00E83BB8">
        <w:trPr>
          <w:gridAfter w:val="1"/>
          <w:wAfter w:w="12" w:type="dxa"/>
          <w:trHeight w:val="22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0EC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736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4BF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587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514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)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096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CB9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5BA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58C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A41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57E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214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5B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$</w:t>
            </w:r>
          </w:p>
        </w:tc>
      </w:tr>
      <w:tr w:rsidR="00E912F5" w:rsidRPr="00BF11BC" w14:paraId="6EA13315" w14:textId="77777777" w:rsidTr="00E83BB8">
        <w:trPr>
          <w:gridAfter w:val="1"/>
          <w:wAfter w:w="12" w:type="dxa"/>
          <w:trHeight w:val="101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256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B74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069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FE9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B22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715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9F7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C2E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0.0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5C9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52A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0BF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A08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64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7522258D" w14:textId="77777777" w:rsidTr="00E83BB8">
        <w:trPr>
          <w:gridAfter w:val="1"/>
          <w:wAfter w:w="12" w:type="dxa"/>
          <w:trHeight w:val="133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A80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416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E7F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60A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944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5F6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9B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EB2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2.2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3F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3AF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A9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FE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26B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6ACE001" w14:textId="77777777" w:rsidTr="00E83BB8">
        <w:trPr>
          <w:gridAfter w:val="1"/>
          <w:wAfter w:w="12" w:type="dxa"/>
          <w:trHeight w:val="6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81B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2E1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BF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628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196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47C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827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48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1.4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1E5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6A5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766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F4A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DE2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1E59AE84" w14:textId="77777777" w:rsidTr="00E83BB8">
        <w:trPr>
          <w:gridAfter w:val="1"/>
          <w:wAfter w:w="12" w:type="dxa"/>
          <w:trHeight w:val="269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4BA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DFF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23A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E50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420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98C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03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08B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5.8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308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53C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D8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CDF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F3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0BEB6DE" w14:textId="77777777" w:rsidTr="00E83BB8">
        <w:trPr>
          <w:gridAfter w:val="1"/>
          <w:wAfter w:w="12" w:type="dxa"/>
          <w:trHeight w:val="6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C28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FD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617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D0B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0F6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36E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8DF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35B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.4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54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BD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8BF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C79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FD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7B683EC3" w14:textId="77777777" w:rsidTr="00E83BB8">
        <w:trPr>
          <w:gridAfter w:val="1"/>
          <w:wAfter w:w="12" w:type="dxa"/>
          <w:trHeight w:val="6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475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265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4E3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5F5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62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F65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2E3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EB6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.7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2FE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939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10C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23E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F47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DDFE484" w14:textId="77777777" w:rsidTr="00E83BB8">
        <w:trPr>
          <w:gridAfter w:val="1"/>
          <w:wAfter w:w="12" w:type="dxa"/>
          <w:trHeight w:val="188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CAE4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5F7B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CE3E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ECB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9913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5328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FC0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DAF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9CC8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920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B027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9C2E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080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FC655C7" w14:textId="77777777" w:rsidTr="00E83BB8">
        <w:trPr>
          <w:trHeight w:val="83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73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5B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C42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FE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EA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56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20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1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85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3B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6B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7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69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2B6A0B1C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9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le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9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5B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3B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B3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CD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3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9E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7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2D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E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97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EA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5CF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4E01103" w14:textId="77777777" w:rsidTr="00E83BB8">
        <w:trPr>
          <w:trHeight w:val="157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09A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861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F73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27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5C8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A68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E8B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22C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.3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CB0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442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806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FEE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B7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59A26AAF" w14:textId="77777777" w:rsidTr="00E83BB8">
        <w:trPr>
          <w:trHeight w:val="159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863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DBE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D4C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EE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948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7B1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49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D1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CA2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033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7F5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235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E96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6B1502C" w14:textId="77777777" w:rsidTr="00E83BB8">
        <w:trPr>
          <w:trHeight w:val="83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EBF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 of Fukushima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0B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ED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5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49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0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DD9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B19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DAE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.5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83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5A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5F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3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0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4D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14291FC4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695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 Fukushim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579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005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0A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813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F33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6A9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BBA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.3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FA9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558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4B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DD9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2CE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60FB41F6" w14:textId="77777777" w:rsidTr="00E83BB8">
        <w:trPr>
          <w:trHeight w:val="273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5C2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ustry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FAC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DB1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C9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9D7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890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538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FE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A97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2B8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7FB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10C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BF6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6C45D1B" w14:textId="77777777" w:rsidTr="00E83BB8">
        <w:trPr>
          <w:trHeight w:val="380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F42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nt manufacturer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83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E0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1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1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52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F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92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9F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.9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5C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A8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3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1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6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9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0D623EF3" w14:textId="77777777" w:rsidTr="00E83BB8">
        <w:trPr>
          <w:trHeight w:val="3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E94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truction company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F5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2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3E0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C4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0B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B4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9FE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95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674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289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0BF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86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11AD4D35" w14:textId="77777777" w:rsidTr="00E83BB8">
        <w:trPr>
          <w:trHeight w:val="38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31E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PCO group companie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A4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7F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6FF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CE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E8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5C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47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D6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F5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80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96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35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647EA978" w14:textId="77777777" w:rsidTr="00E83BB8">
        <w:trPr>
          <w:trHeight w:val="237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22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D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FD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EF9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D1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89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9A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AC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D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E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8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C7F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362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7E9B037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53FB" w14:textId="77777777" w:rsidR="00E912F5" w:rsidRPr="00BF11BC" w:rsidRDefault="00E912F5" w:rsidP="00E83B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PC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B9E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6DB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ECE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8D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B0D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E1C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904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2.9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455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02D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985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73C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BDC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CC5774B" w14:textId="77777777" w:rsidTr="00E83BB8">
        <w:trPr>
          <w:trHeight w:val="197"/>
        </w:trPr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07A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 of work experienc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153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E6F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D24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806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E4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EB7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45C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13E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3D4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325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8B9E4DD" w14:textId="77777777" w:rsidTr="00E83BB8">
        <w:trPr>
          <w:trHeight w:val="65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34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year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87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8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5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374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5F1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2C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5B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03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.5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E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EC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57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DB3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1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98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6BC0F83A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47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year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22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C8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83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C1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21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6C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2FD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F1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E2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31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C0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79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5C2F621F" w14:textId="77777777" w:rsidTr="00E83BB8">
        <w:trPr>
          <w:trHeight w:val="32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3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0 year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FE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8F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8E2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3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1C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A0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76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4D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6D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E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98F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48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625D7E9" w14:textId="77777777" w:rsidTr="00E83BB8">
        <w:trPr>
          <w:trHeight w:val="291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1CD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0 year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85A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22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B33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538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1B2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F74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A91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2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0E6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7BF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271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7D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A58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6D779C7" w14:textId="77777777" w:rsidTr="00E83BB8">
        <w:trPr>
          <w:trHeight w:val="285"/>
        </w:trPr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B64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 of work in FDNP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70D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115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297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F22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EC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7A0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34D2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3B8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23E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328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9BDAA5F" w14:textId="77777777" w:rsidTr="00E83BB8">
        <w:trPr>
          <w:trHeight w:val="203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02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EFD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19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0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C8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7FD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3CE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1F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05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5.0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EA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F3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70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40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9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B5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7E81770E" w14:textId="77777777" w:rsidTr="00E83BB8">
        <w:trPr>
          <w:trHeight w:val="247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DB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yea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8B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10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89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FE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B6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6C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2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.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CA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A4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A1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54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25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D39C577" w14:textId="77777777" w:rsidTr="00E83BB8">
        <w:trPr>
          <w:trHeight w:val="27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C6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 year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A4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E3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F8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2F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AA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18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3D0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2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12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D8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CF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A1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302B7168" w14:textId="77777777" w:rsidTr="00E83BB8">
        <w:trPr>
          <w:trHeight w:val="139"/>
        </w:trPr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2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years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DC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92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2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6A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F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26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DBC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09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2.8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8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4B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C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BA3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B2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5C560DA2" w14:textId="77777777" w:rsidTr="00E83BB8">
        <w:trPr>
          <w:trHeight w:val="171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70E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5 year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459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41C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031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C7F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52E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2B8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815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9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943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B36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C4E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364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CDE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F66A147" w14:textId="77777777" w:rsidTr="00E83BB8">
        <w:trPr>
          <w:trHeight w:val="197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E87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ed dos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737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A26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5BD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64C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5DA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489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F91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C95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04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37B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6C7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6DF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177E324C" w14:textId="77777777" w:rsidTr="00E83BB8">
        <w:trPr>
          <w:trHeight w:val="165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6F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know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53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00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4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623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A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48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B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EE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.6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AD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0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F28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48E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9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6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0F5748A3" w14:textId="77777777" w:rsidTr="00E83BB8">
        <w:trPr>
          <w:trHeight w:val="207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E5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83C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BC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251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3B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749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F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C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1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52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D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A2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53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EAA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9F22E2B" w14:textId="77777777" w:rsidTr="00E83BB8">
        <w:trPr>
          <w:trHeight w:val="111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6A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7E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C8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4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8D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97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E4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6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A2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B8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99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CF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32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84F1D10" w14:textId="77777777" w:rsidTr="00E83BB8">
        <w:trPr>
          <w:trHeight w:val="29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C0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28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83C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D8E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E8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8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09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6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57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B5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67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2A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6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521832C" w14:textId="77777777" w:rsidTr="00E83BB8">
        <w:trPr>
          <w:trHeight w:val="133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67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B5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C4D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2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F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E5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A1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1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39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EE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C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CA3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D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BDAE829" w14:textId="77777777" w:rsidTr="00E83BB8">
        <w:trPr>
          <w:trHeight w:val="17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008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6A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7A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93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60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1B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3B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94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59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2E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A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0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EC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4906E52" w14:textId="77777777" w:rsidTr="00E83BB8">
        <w:trPr>
          <w:trHeight w:val="83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6C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EB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87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FB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60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D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DA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9F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24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59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C6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1B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5B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245FEA99" w14:textId="77777777" w:rsidTr="00E83BB8">
        <w:trPr>
          <w:trHeight w:val="13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79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75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1D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EE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7C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09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D4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CF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32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3.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C9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D6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55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EA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76D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7B121C18" w14:textId="77777777" w:rsidTr="00E83BB8">
        <w:trPr>
          <w:trHeight w:val="17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BA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mSv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94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81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2A3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67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C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05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CF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1F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0D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1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42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073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65D31387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C7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～</w:t>
            </w: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mSv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65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2D2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42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BD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26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1D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33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0.0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D3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472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4C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CA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CF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3111CE6A" w14:textId="77777777" w:rsidTr="00E83BB8">
        <w:trPr>
          <w:trHeight w:val="209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18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00mSv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2DA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59E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83C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643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0E1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2AB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C98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0.0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790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608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0A7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2E8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FCCD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66BA63C7" w14:textId="77777777" w:rsidTr="00E83BB8">
        <w:trPr>
          <w:trHeight w:val="107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73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E74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EC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8BC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FC5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1FF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63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597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F19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F82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DE0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FDD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134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3D6AF215" w14:textId="77777777" w:rsidTr="00E83BB8">
        <w:trPr>
          <w:trHeight w:val="65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7D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kplace anxiety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8E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BA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80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)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BB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A9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E04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B5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A1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)</w:t>
            </w: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E3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12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36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04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$</w:t>
            </w:r>
          </w:p>
        </w:tc>
      </w:tr>
      <w:tr w:rsidR="00E912F5" w:rsidRPr="00BF11BC" w14:paraId="3915D52C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08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very anxiou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61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5D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E0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65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A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3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B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.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19C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2D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F3D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CE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3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9A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7505A066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1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anxiou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D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80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FD0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87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138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B4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0C7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DC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EC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D3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68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D8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6ED8D9E2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74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lightly anxious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9C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5E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2F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D1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D2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E4E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5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35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1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48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A8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5DB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93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30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15A125A5" w14:textId="77777777" w:rsidTr="00E83BB8">
        <w:trPr>
          <w:trHeight w:val="7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9F3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t anxiou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2BB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F04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1FD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AC6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DC7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A4C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5C4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.8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F9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887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D88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AB3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914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6ADD47A" w14:textId="77777777" w:rsidTr="00E83BB8">
        <w:trPr>
          <w:trHeight w:val="187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E94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king zon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4DC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280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991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ED9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577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871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630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16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47D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7F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68B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1B8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0D7FC3EE" w14:textId="77777777" w:rsidTr="00E83BB8">
        <w:trPr>
          <w:trHeight w:val="89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78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823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A1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8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A60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9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194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50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E6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.2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849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F5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EA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3E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7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663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4AB550B1" w14:textId="77777777" w:rsidTr="00E83BB8">
        <w:trPr>
          <w:trHeight w:val="146"/>
        </w:trPr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3F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llow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E8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CC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8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18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90B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1B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8F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9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9C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.2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E6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FE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00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8DB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1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3F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27CBF435" w14:textId="77777777" w:rsidTr="00E83BB8">
        <w:trPr>
          <w:trHeight w:val="191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751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9E3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79ED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39A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DE7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762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C5F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114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8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E9B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2DA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680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EB7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27A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</w:tr>
      <w:tr w:rsidR="00E912F5" w:rsidRPr="00BF11BC" w14:paraId="3B7DDB37" w14:textId="77777777" w:rsidTr="00E83BB8">
        <w:trPr>
          <w:trHeight w:val="213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41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BF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9615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E14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C7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7E7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A22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5C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F3C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866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BFE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F5D1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C1F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12F5" w:rsidRPr="00BF11BC" w14:paraId="4BB542A3" w14:textId="77777777" w:rsidTr="00E83BB8">
        <w:trPr>
          <w:trHeight w:val="380"/>
        </w:trPr>
        <w:tc>
          <w:tcPr>
            <w:tcW w:w="3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18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 P value for chi square test</w:t>
            </w:r>
          </w:p>
        </w:tc>
        <w:tc>
          <w:tcPr>
            <w:tcW w:w="2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578" w14:textId="6A293E0A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11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$ p value f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-tes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820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5AB3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BE9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D0A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8D8" w14:textId="77777777" w:rsidR="00E912F5" w:rsidRPr="00BF11BC" w:rsidRDefault="00E912F5" w:rsidP="00E83BB8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3CA3B97" w14:textId="77777777" w:rsidR="00E912F5" w:rsidRPr="00E92512" w:rsidRDefault="00E912F5" w:rsidP="00E912F5">
      <w:pPr>
        <w:rPr>
          <w:rFonts w:ascii="Times New Roman" w:hAnsi="Times New Roman" w:cs="Times New Roman"/>
          <w:sz w:val="24"/>
        </w:rPr>
      </w:pPr>
    </w:p>
    <w:p w14:paraId="25778302" w14:textId="77777777" w:rsidR="00D15291" w:rsidRDefault="00D15291"/>
    <w:sectPr w:rsidR="00D15291" w:rsidSect="006248D2">
      <w:pgSz w:w="12240" w:h="15840"/>
      <w:pgMar w:top="1985" w:right="1701" w:bottom="1701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mirrorMargins/>
  <w:bordersDoNotSurroundHeader/>
  <w:bordersDoNotSurroundFooter/>
  <w:proofState w:spelling="clean" w:grammar="clean"/>
  <w:defaultTabStop w:val="840"/>
  <w:evenAndOddHeaders/>
  <w:drawingGridHorizontalSpacing w:val="24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F5"/>
    <w:rsid w:val="002E6384"/>
    <w:rsid w:val="00531D9F"/>
    <w:rsid w:val="0078354E"/>
    <w:rsid w:val="00AB6D18"/>
    <w:rsid w:val="00D15291"/>
    <w:rsid w:val="00E9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80EE"/>
  <w15:chartTrackingRefBased/>
  <w15:docId w15:val="{6BD10EAF-051C-3642-96E5-F526666A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﨑 龍史</dc:creator>
  <cp:keywords/>
  <dc:description/>
  <cp:lastModifiedBy>岡﨑 龍史</cp:lastModifiedBy>
  <cp:revision>1</cp:revision>
  <dcterms:created xsi:type="dcterms:W3CDTF">2021-09-28T06:23:00Z</dcterms:created>
  <dcterms:modified xsi:type="dcterms:W3CDTF">2021-09-28T06:31:00Z</dcterms:modified>
</cp:coreProperties>
</file>